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8BFCA2B" w14:textId="77777777" w:rsidR="0050013D" w:rsidRDefault="0050013D" w:rsidP="00994A3D">
      <w:pPr>
        <w:jc w:val="both"/>
        <w:rPr>
          <w:rFonts w:cs="Times New Roman"/>
          <w:szCs w:val="24"/>
        </w:rPr>
      </w:pPr>
    </w:p>
    <w:p w14:paraId="7B75E5C1" w14:textId="22889C00" w:rsidR="0050013D" w:rsidRDefault="0050013D" w:rsidP="0050013D">
      <w:pPr>
        <w:pStyle w:val="Caption"/>
      </w:pPr>
      <w:r>
        <w:t xml:space="preserve">Supplementary Table </w:t>
      </w:r>
      <w:r w:rsidR="006C1420">
        <w:fldChar w:fldCharType="begin"/>
      </w:r>
      <w:r w:rsidR="006C1420">
        <w:instrText xml:space="preserve"> SEQ Table \* ROMAN </w:instrText>
      </w:r>
      <w:r w:rsidR="006C1420">
        <w:fldChar w:fldCharType="separate"/>
      </w:r>
      <w:r>
        <w:rPr>
          <w:noProof/>
        </w:rPr>
        <w:t>I</w:t>
      </w:r>
      <w:r w:rsidR="006C1420">
        <w:rPr>
          <w:noProof/>
        </w:rPr>
        <w:fldChar w:fldCharType="end"/>
      </w:r>
      <w:r>
        <w:t xml:space="preserve">. </w:t>
      </w:r>
      <w:r w:rsidR="00545E26">
        <w:t>S</w:t>
      </w:r>
      <w:r w:rsidR="00545E26" w:rsidRPr="00545E26">
        <w:t>egmentation scores</w:t>
      </w:r>
      <w:r w:rsidR="00545E26">
        <w:t xml:space="preserve"> produced by each of the separate model instances </w:t>
      </w:r>
      <w:r w:rsidR="0069508B">
        <w:t xml:space="preserve">trained during five-fold cross-validation, as well as the final ensembled </w:t>
      </w:r>
      <w:proofErr w:type="spellStart"/>
      <w:r w:rsidR="00545E26">
        <w:rPr>
          <w:i/>
          <w:iCs/>
        </w:rPr>
        <w:t>nnU</w:t>
      </w:r>
      <w:proofErr w:type="spellEnd"/>
      <w:r w:rsidR="00545E26">
        <w:rPr>
          <w:i/>
          <w:iCs/>
        </w:rPr>
        <w:t>-Net</w:t>
      </w:r>
      <w:r w:rsidR="00545E26" w:rsidRPr="00545E26">
        <w:t xml:space="preserve"> </w:t>
      </w:r>
      <w:r w:rsidR="0069508B">
        <w:t>model</w:t>
      </w:r>
      <w:r w:rsidR="00164426">
        <w:t>,</w:t>
      </w:r>
      <w:r w:rsidR="0069508B">
        <w:t xml:space="preserve"> </w:t>
      </w:r>
      <w:r w:rsidR="00545E26" w:rsidRPr="00545E26">
        <w:t>in terms of Dice coefficient, mean surface distance (MSD), and Hausdorff distance (HD)</w:t>
      </w:r>
      <w:r w:rsidR="0069508B">
        <w:t xml:space="preserve">. Evaluation is performed using </w:t>
      </w:r>
      <w:r w:rsidR="00545E26">
        <w:t>the same testing set</w:t>
      </w:r>
      <w:r w:rsidR="00545E26" w:rsidRPr="00545E26">
        <w:t xml:space="preserve"> </w:t>
      </w:r>
      <w:r w:rsidR="00545E26">
        <w:t>(</w:t>
      </w:r>
      <w:r w:rsidR="00164426">
        <w:t>N</w:t>
      </w:r>
      <w:r w:rsidR="00545E26" w:rsidRPr="00545E26">
        <w:t xml:space="preserve"> = 108 images</w:t>
      </w:r>
      <w:r w:rsidR="00545E26">
        <w:t>)</w:t>
      </w:r>
      <w:r w:rsidR="0069508B">
        <w:t>, and v</w:t>
      </w:r>
      <w:r w:rsidR="00545E26">
        <w:t xml:space="preserve">alues are presented as </w:t>
      </w:r>
      <w:r w:rsidR="00545E26" w:rsidRPr="00545E26">
        <w:t>mean ± standard deviation</w:t>
      </w:r>
      <w:r w:rsidR="00545E26">
        <w:t>.</w:t>
      </w:r>
    </w:p>
    <w:tbl>
      <w:tblPr>
        <w:tblStyle w:val="TableGrid"/>
        <w:tblW w:w="5000" w:type="pct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385"/>
        <w:gridCol w:w="1762"/>
        <w:gridCol w:w="1215"/>
        <w:gridCol w:w="1215"/>
        <w:gridCol w:w="1762"/>
        <w:gridCol w:w="1215"/>
        <w:gridCol w:w="1213"/>
      </w:tblGrid>
      <w:tr w:rsidR="0050013D" w14:paraId="6543C257" w14:textId="77777777" w:rsidTr="002951EC">
        <w:tc>
          <w:tcPr>
            <w:tcW w:w="709" w:type="pct"/>
            <w:tcBorders>
              <w:right w:val="dashed" w:sz="4" w:space="0" w:color="auto"/>
            </w:tcBorders>
          </w:tcPr>
          <w:p w14:paraId="11DEA00B" w14:textId="1834B327" w:rsidR="0050013D" w:rsidRPr="00164426" w:rsidRDefault="00164426" w:rsidP="00164426">
            <w:pPr>
              <w:spacing w:before="60" w:after="60"/>
              <w:jc w:val="right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Model</w:t>
            </w:r>
          </w:p>
        </w:tc>
        <w:tc>
          <w:tcPr>
            <w:tcW w:w="2146" w:type="pct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15A4DDBC" w14:textId="12288900" w:rsidR="0050013D" w:rsidRPr="0050013D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0013D">
              <w:rPr>
                <w:rFonts w:cs="Times New Roman"/>
                <w:b/>
                <w:bCs/>
                <w:szCs w:val="24"/>
              </w:rPr>
              <w:t>Myocardium</w:t>
            </w:r>
          </w:p>
        </w:tc>
        <w:tc>
          <w:tcPr>
            <w:tcW w:w="2146" w:type="pct"/>
            <w:gridSpan w:val="3"/>
            <w:tcBorders>
              <w:left w:val="dashed" w:sz="4" w:space="0" w:color="auto"/>
            </w:tcBorders>
          </w:tcPr>
          <w:p w14:paraId="62C61C97" w14:textId="1118ED25" w:rsidR="0050013D" w:rsidRPr="0050013D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50013D">
              <w:rPr>
                <w:rFonts w:cs="Times New Roman"/>
                <w:b/>
                <w:bCs/>
                <w:szCs w:val="24"/>
              </w:rPr>
              <w:t>Cavity</w:t>
            </w:r>
          </w:p>
        </w:tc>
      </w:tr>
      <w:tr w:rsidR="0050013D" w14:paraId="39650238" w14:textId="77777777" w:rsidTr="002951EC">
        <w:tc>
          <w:tcPr>
            <w:tcW w:w="709" w:type="pct"/>
            <w:tcBorders>
              <w:bottom w:val="single" w:sz="4" w:space="0" w:color="auto"/>
              <w:right w:val="dashed" w:sz="4" w:space="0" w:color="auto"/>
            </w:tcBorders>
          </w:tcPr>
          <w:p w14:paraId="2B8000BC" w14:textId="5E25121A" w:rsidR="0050013D" w:rsidRPr="00545E26" w:rsidRDefault="00164426" w:rsidP="00545E26">
            <w:pPr>
              <w:spacing w:before="60" w:after="60"/>
              <w:jc w:val="righ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 = 108</w:t>
            </w:r>
          </w:p>
        </w:tc>
        <w:tc>
          <w:tcPr>
            <w:tcW w:w="902" w:type="pct"/>
            <w:tcBorders>
              <w:left w:val="dashed" w:sz="4" w:space="0" w:color="auto"/>
              <w:bottom w:val="single" w:sz="4" w:space="0" w:color="auto"/>
            </w:tcBorders>
          </w:tcPr>
          <w:p w14:paraId="68A8FEA4" w14:textId="409B270E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Dice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363DCB52" w14:textId="160BE457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MSD</w:t>
            </w:r>
          </w:p>
        </w:tc>
        <w:tc>
          <w:tcPr>
            <w:tcW w:w="622" w:type="pct"/>
            <w:tcBorders>
              <w:bottom w:val="single" w:sz="4" w:space="0" w:color="auto"/>
              <w:right w:val="dashed" w:sz="4" w:space="0" w:color="auto"/>
            </w:tcBorders>
          </w:tcPr>
          <w:p w14:paraId="7BADD849" w14:textId="792CF845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HD</w:t>
            </w:r>
          </w:p>
        </w:tc>
        <w:tc>
          <w:tcPr>
            <w:tcW w:w="902" w:type="pct"/>
            <w:tcBorders>
              <w:left w:val="dashed" w:sz="4" w:space="0" w:color="auto"/>
              <w:bottom w:val="single" w:sz="4" w:space="0" w:color="auto"/>
            </w:tcBorders>
          </w:tcPr>
          <w:p w14:paraId="574F5E02" w14:textId="226DD387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Dice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1AD64560" w14:textId="01CBBBA5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MSD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293034C4" w14:textId="5F4F6ADE" w:rsidR="0050013D" w:rsidRPr="00164426" w:rsidRDefault="0050013D" w:rsidP="0050013D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HD</w:t>
            </w:r>
          </w:p>
        </w:tc>
      </w:tr>
      <w:tr w:rsidR="002951EC" w14:paraId="3A05B00F" w14:textId="77777777" w:rsidTr="002951EC">
        <w:tc>
          <w:tcPr>
            <w:tcW w:w="709" w:type="pct"/>
            <w:tcBorders>
              <w:bottom w:val="single" w:sz="4" w:space="0" w:color="FFFFFF" w:themeColor="background1"/>
              <w:right w:val="dashed" w:sz="4" w:space="0" w:color="auto"/>
            </w:tcBorders>
          </w:tcPr>
          <w:p w14:paraId="0E29D902" w14:textId="028B5CDA" w:rsidR="002951EC" w:rsidRDefault="002951EC" w:rsidP="002951EC">
            <w:pPr>
              <w:spacing w:before="60" w:after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#1</w:t>
            </w:r>
          </w:p>
        </w:tc>
        <w:tc>
          <w:tcPr>
            <w:tcW w:w="902" w:type="pct"/>
            <w:tcBorders>
              <w:left w:val="dashed" w:sz="4" w:space="0" w:color="auto"/>
              <w:bottom w:val="single" w:sz="4" w:space="0" w:color="FFFFFF" w:themeColor="background1"/>
            </w:tcBorders>
          </w:tcPr>
          <w:p w14:paraId="7676DA25" w14:textId="1915E92A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1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61</w:t>
            </w:r>
          </w:p>
        </w:tc>
        <w:tc>
          <w:tcPr>
            <w:tcW w:w="622" w:type="pct"/>
            <w:tcBorders>
              <w:bottom w:val="single" w:sz="4" w:space="0" w:color="FFFFFF" w:themeColor="background1"/>
            </w:tcBorders>
          </w:tcPr>
          <w:p w14:paraId="489BB507" w14:textId="24F98B64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6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bottom w:val="single" w:sz="4" w:space="0" w:color="FFFFFF" w:themeColor="background1"/>
              <w:right w:val="dashed" w:sz="4" w:space="0" w:color="auto"/>
            </w:tcBorders>
          </w:tcPr>
          <w:p w14:paraId="187CA37D" w14:textId="230CD64F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4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3</w:t>
            </w:r>
          </w:p>
        </w:tc>
        <w:tc>
          <w:tcPr>
            <w:tcW w:w="902" w:type="pct"/>
            <w:tcBorders>
              <w:left w:val="dashed" w:sz="4" w:space="0" w:color="auto"/>
              <w:bottom w:val="single" w:sz="4" w:space="0" w:color="FFFFFF" w:themeColor="background1"/>
            </w:tcBorders>
          </w:tcPr>
          <w:p w14:paraId="0098B301" w14:textId="7B371975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9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39</w:t>
            </w:r>
          </w:p>
        </w:tc>
        <w:tc>
          <w:tcPr>
            <w:tcW w:w="622" w:type="pct"/>
            <w:tcBorders>
              <w:bottom w:val="single" w:sz="4" w:space="0" w:color="FFFFFF" w:themeColor="background1"/>
            </w:tcBorders>
          </w:tcPr>
          <w:p w14:paraId="7D17D080" w14:textId="2B524C8E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bottom w:val="single" w:sz="4" w:space="0" w:color="FFFFFF" w:themeColor="background1"/>
            </w:tcBorders>
          </w:tcPr>
          <w:p w14:paraId="15A6C5F9" w14:textId="19CDED98" w:rsidR="002951EC" w:rsidRDefault="004C2D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1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2</w:t>
            </w:r>
          </w:p>
        </w:tc>
      </w:tr>
      <w:tr w:rsidR="002951EC" w14:paraId="4FF759C0" w14:textId="77777777" w:rsidTr="002951EC">
        <w:tc>
          <w:tcPr>
            <w:tcW w:w="70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073FF7AF" w14:textId="54CE6B8D" w:rsidR="002951EC" w:rsidRDefault="002951EC" w:rsidP="002951EC">
            <w:pPr>
              <w:spacing w:before="60" w:after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#2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3C0DABF2" w14:textId="35EF558B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3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77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8A45AB" w14:textId="30F69C9F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7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8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1A9F9A66" w14:textId="600176B7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5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3.0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77F2F678" w14:textId="615E915D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3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45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EE65B5F" w14:textId="017AB452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9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8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4C1611" w14:textId="455E79C6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3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5</w:t>
            </w:r>
          </w:p>
        </w:tc>
      </w:tr>
      <w:tr w:rsidR="002951EC" w14:paraId="3351E802" w14:textId="77777777" w:rsidTr="002951EC">
        <w:tc>
          <w:tcPr>
            <w:tcW w:w="70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5F3AF0D7" w14:textId="1D9D44FC" w:rsidR="002951EC" w:rsidRDefault="002951EC" w:rsidP="002951EC">
            <w:pPr>
              <w:spacing w:before="60" w:after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#3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73365CFE" w14:textId="4B11BA1E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57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71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9A63E7" w14:textId="7A225C80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6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7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48F7507C" w14:textId="18E85CFD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5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6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52D78E65" w14:textId="3622E0B8" w:rsidR="002951EC" w:rsidRDefault="00680E86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6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41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7EA15E" w14:textId="664F3037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7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016379" w14:textId="6A3B4CA3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3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3</w:t>
            </w:r>
          </w:p>
        </w:tc>
      </w:tr>
      <w:tr w:rsidR="002951EC" w14:paraId="641BF8C8" w14:textId="77777777" w:rsidTr="002951EC">
        <w:tc>
          <w:tcPr>
            <w:tcW w:w="709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358012A5" w14:textId="15FE9278" w:rsidR="002951EC" w:rsidRDefault="002951EC" w:rsidP="002951EC">
            <w:pPr>
              <w:spacing w:before="60" w:after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#4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0D580296" w14:textId="7914544A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2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63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67E247" w14:textId="77C6ED6F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6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dashed" w:sz="4" w:space="0" w:color="auto"/>
            </w:tcBorders>
          </w:tcPr>
          <w:p w14:paraId="20607099" w14:textId="302C1F74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5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6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FFFFFF" w:themeColor="background1"/>
            </w:tcBorders>
          </w:tcPr>
          <w:p w14:paraId="2ECC56E7" w14:textId="2DF349E2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7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41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2EB408" w14:textId="20E50C2C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BD881F" w14:textId="7D3098C1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2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4</w:t>
            </w:r>
          </w:p>
        </w:tc>
      </w:tr>
      <w:tr w:rsidR="002951EC" w14:paraId="470E7587" w14:textId="77777777" w:rsidTr="006C1420">
        <w:tc>
          <w:tcPr>
            <w:tcW w:w="709" w:type="pct"/>
            <w:tcBorders>
              <w:top w:val="single" w:sz="4" w:space="0" w:color="FFFFFF" w:themeColor="background1"/>
              <w:bottom w:val="single" w:sz="4" w:space="0" w:color="auto"/>
              <w:right w:val="dashed" w:sz="4" w:space="0" w:color="auto"/>
            </w:tcBorders>
          </w:tcPr>
          <w:p w14:paraId="26B3370C" w14:textId="201B9167" w:rsidR="002951EC" w:rsidRDefault="002951EC" w:rsidP="002951EC">
            <w:pPr>
              <w:spacing w:before="60" w:after="6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ld #5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auto"/>
            </w:tcBorders>
          </w:tcPr>
          <w:p w14:paraId="4453A0D3" w14:textId="3BDE99DC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3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57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74D93D8" w14:textId="40A53D43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6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auto"/>
              <w:right w:val="dashed" w:sz="4" w:space="0" w:color="auto"/>
            </w:tcBorders>
          </w:tcPr>
          <w:p w14:paraId="562DB376" w14:textId="43721AD1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4 </w:t>
            </w:r>
            <w:r w:rsidR="002951EC" w:rsidRPr="00F42DC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5</w:t>
            </w:r>
          </w:p>
        </w:tc>
        <w:tc>
          <w:tcPr>
            <w:tcW w:w="902" w:type="pct"/>
            <w:tcBorders>
              <w:top w:val="single" w:sz="4" w:space="0" w:color="FFFFFF" w:themeColor="background1"/>
              <w:left w:val="dashed" w:sz="4" w:space="0" w:color="auto"/>
              <w:bottom w:val="single" w:sz="4" w:space="0" w:color="auto"/>
            </w:tcBorders>
          </w:tcPr>
          <w:p w14:paraId="324AA895" w14:textId="01698045" w:rsidR="002951EC" w:rsidRDefault="003F5052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69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37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532397D" w14:textId="0366DD5F" w:rsidR="002951EC" w:rsidRDefault="00254640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2D456B0" w14:textId="7B36E2B2" w:rsidR="002951EC" w:rsidRDefault="00254640" w:rsidP="002951EC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1 </w:t>
            </w:r>
            <w:r w:rsidR="002951EC" w:rsidRPr="00820F6A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2</w:t>
            </w:r>
          </w:p>
        </w:tc>
      </w:tr>
      <w:tr w:rsidR="0050013D" w14:paraId="2F4CDFE1" w14:textId="77777777" w:rsidTr="006C1420">
        <w:tc>
          <w:tcPr>
            <w:tcW w:w="709" w:type="pct"/>
            <w:tcBorders>
              <w:top w:val="single" w:sz="4" w:space="0" w:color="auto"/>
              <w:right w:val="dashed" w:sz="4" w:space="0" w:color="auto"/>
            </w:tcBorders>
          </w:tcPr>
          <w:p w14:paraId="35220AF5" w14:textId="2155D4DD" w:rsidR="0050013D" w:rsidRPr="00164426" w:rsidRDefault="0050013D" w:rsidP="00545E26">
            <w:pPr>
              <w:spacing w:before="60" w:after="60"/>
              <w:jc w:val="right"/>
              <w:rPr>
                <w:rFonts w:cs="Times New Roman"/>
                <w:b/>
                <w:bCs/>
                <w:szCs w:val="24"/>
              </w:rPr>
            </w:pPr>
            <w:r w:rsidRPr="00164426">
              <w:rPr>
                <w:rFonts w:cs="Times New Roman"/>
                <w:b/>
                <w:bCs/>
                <w:szCs w:val="24"/>
              </w:rPr>
              <w:t>Ensemble</w:t>
            </w:r>
          </w:p>
        </w:tc>
        <w:tc>
          <w:tcPr>
            <w:tcW w:w="902" w:type="pct"/>
            <w:tcBorders>
              <w:top w:val="single" w:sz="4" w:space="0" w:color="auto"/>
              <w:left w:val="dashed" w:sz="4" w:space="0" w:color="auto"/>
            </w:tcBorders>
          </w:tcPr>
          <w:p w14:paraId="760B183E" w14:textId="2D2D0244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766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64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22ADE80E" w14:textId="5AAB0B7E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6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7</w:t>
            </w:r>
          </w:p>
        </w:tc>
        <w:tc>
          <w:tcPr>
            <w:tcW w:w="622" w:type="pct"/>
            <w:tcBorders>
              <w:top w:val="single" w:sz="4" w:space="0" w:color="auto"/>
              <w:right w:val="dashed" w:sz="4" w:space="0" w:color="auto"/>
            </w:tcBorders>
          </w:tcPr>
          <w:p w14:paraId="04AC195C" w14:textId="5B3643E8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9.1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5</w:t>
            </w:r>
          </w:p>
        </w:tc>
        <w:tc>
          <w:tcPr>
            <w:tcW w:w="902" w:type="pct"/>
            <w:tcBorders>
              <w:top w:val="single" w:sz="4" w:space="0" w:color="auto"/>
              <w:left w:val="dashed" w:sz="4" w:space="0" w:color="auto"/>
            </w:tcBorders>
          </w:tcPr>
          <w:p w14:paraId="5955A1B5" w14:textId="3B4A453D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871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040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45297AF0" w14:textId="2D370643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0.6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14:paraId="635E2F63" w14:textId="37D776F9" w:rsidR="0050013D" w:rsidRDefault="002951EC" w:rsidP="00164426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8.0 </w:t>
            </w:r>
            <w:r w:rsidRPr="002951E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.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426"/>
    <w:rsid w:val="00177D84"/>
    <w:rsid w:val="00226D2E"/>
    <w:rsid w:val="00254640"/>
    <w:rsid w:val="00267D18"/>
    <w:rsid w:val="00274347"/>
    <w:rsid w:val="002868E2"/>
    <w:rsid w:val="002869C3"/>
    <w:rsid w:val="002936E4"/>
    <w:rsid w:val="002951EC"/>
    <w:rsid w:val="002B4A57"/>
    <w:rsid w:val="002C74CA"/>
    <w:rsid w:val="003123F4"/>
    <w:rsid w:val="003544FB"/>
    <w:rsid w:val="003D2F2D"/>
    <w:rsid w:val="003E0533"/>
    <w:rsid w:val="003F5052"/>
    <w:rsid w:val="00401590"/>
    <w:rsid w:val="00447801"/>
    <w:rsid w:val="00452E9C"/>
    <w:rsid w:val="004735C8"/>
    <w:rsid w:val="004947A6"/>
    <w:rsid w:val="004961FF"/>
    <w:rsid w:val="004C2D52"/>
    <w:rsid w:val="0050013D"/>
    <w:rsid w:val="00517A89"/>
    <w:rsid w:val="005250F2"/>
    <w:rsid w:val="00545E26"/>
    <w:rsid w:val="00593EEA"/>
    <w:rsid w:val="005A5EEE"/>
    <w:rsid w:val="006375C7"/>
    <w:rsid w:val="00654E8F"/>
    <w:rsid w:val="00660D05"/>
    <w:rsid w:val="00680E86"/>
    <w:rsid w:val="006820B1"/>
    <w:rsid w:val="0069508B"/>
    <w:rsid w:val="006B7D14"/>
    <w:rsid w:val="006C142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01C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bbie Zhao</cp:lastModifiedBy>
  <cp:revision>7</cp:revision>
  <cp:lastPrinted>2013-10-03T12:51:00Z</cp:lastPrinted>
  <dcterms:created xsi:type="dcterms:W3CDTF">2018-11-23T08:58:00Z</dcterms:created>
  <dcterms:modified xsi:type="dcterms:W3CDTF">2022-11-13T10:48:00Z</dcterms:modified>
</cp:coreProperties>
</file>